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78" w:type="dxa"/>
        <w:tblInd w:w="-30" w:type="dxa"/>
        <w:tblLayout w:type="fixed"/>
        <w:tblLook w:val="0000"/>
      </w:tblPr>
      <w:tblGrid>
        <w:gridCol w:w="1674"/>
        <w:gridCol w:w="1674"/>
        <w:gridCol w:w="1674"/>
        <w:gridCol w:w="1834"/>
        <w:gridCol w:w="1674"/>
        <w:gridCol w:w="1674"/>
        <w:gridCol w:w="1674"/>
      </w:tblGrid>
      <w:tr w:rsidR="000B2C22" w:rsidTr="000B2C22">
        <w:trPr>
          <w:trHeight w:val="329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number of individuals 0.25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>
              <w:rPr>
                <w:rFonts w:ascii="Calibri" w:hAnsi="Calibri" w:cs="Calibri"/>
                <w:color w:val="000000"/>
              </w:rPr>
              <w:t xml:space="preserve"> for each site.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s A-C South Cove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der (where there is no order f:family, sf:superfamily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itell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it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ni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rville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an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a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 ± 12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eli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el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1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bini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bin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 ± 65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4 ± 47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 ± 44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hty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 ± 6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 ± 7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 ± 5.9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rei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n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± 3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2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.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gordi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gord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stobranch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are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rrat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 ± 15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 ± 7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5 ± 97.1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± 4.8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loch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iop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± 2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1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edicero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0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± 2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± 1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ianass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± 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2.1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dicero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 ± 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 ± 9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 ± 16.8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xocepha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± 1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togene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 ± 12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 ± 27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± 3.8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noth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± 8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ot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± 2.1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sty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c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nnastac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± 4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± 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phausi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phaus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th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i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haeroma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s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sidae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aid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otana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rac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docop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ome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phalorhynch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rd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pteryg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iform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edidrac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rd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pteryg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iform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othen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idar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ozo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iar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wards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 ± 41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cipula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va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dontaste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± 2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 ± 2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0.8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arodont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 ± 6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 ± 4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.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oth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ochiro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cuma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oth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ochiro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o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 ± 21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 ± 12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 ± 12.8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malodesmat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n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 ± 16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 ± 23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 ± 14.7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c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obry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cin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yasi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culan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ld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 ± 41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.6 ± 129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 ± 89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r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am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r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acu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± 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toni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2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 ± 0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± 1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 ± 10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 ± 4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± 2.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ss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± 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0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± 10.4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ttioidea 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pe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ttioidea 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c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 ± 2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 ± 4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1.7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ogastr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gel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aclid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acli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± 0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oidea 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iostomatidae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placophor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chnochit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ert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pl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erte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pl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ostilifer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 Lineidae Indet.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.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± 1.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C22" w:rsidTr="000B2C22">
        <w:trPr>
          <w:trHeight w:val="329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number of individuals 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>
              <w:rPr>
                <w:rFonts w:ascii="Calibri" w:hAnsi="Calibri" w:cs="Calibri"/>
                <w:color w:val="000000"/>
              </w:rPr>
              <w:t xml:space="preserve"> for each site.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2C22" w:rsidRDefault="00080E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s D-F</w:t>
            </w:r>
            <w:r w:rsidR="000B2C22">
              <w:rPr>
                <w:rFonts w:ascii="Calibri" w:hAnsi="Calibri" w:cs="Calibri"/>
                <w:color w:val="000000"/>
              </w:rPr>
              <w:t xml:space="preserve"> Hangar Cove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der (where there is no order f:family, sf:superfamily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16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itell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it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ni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rville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an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a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1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eli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el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 ± 8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 ± 13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± 1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bini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bin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 ± 69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8 ± 6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± 6.1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phty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± 9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 ± 4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rei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n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±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± 3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llodoc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gordi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gord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± 7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stobranch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 ± 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± 1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are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rrat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.4 ± 100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4 ± 104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.3 ± 144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ne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chae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eb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± 0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 ± 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 ± 1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loch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iop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± 1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1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 ± 9.1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edicero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sianass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 ± 31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dicero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 ± 28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 ± 9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± 8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xocepha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togene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 ± 8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1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 ± 66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i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noth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ot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± 3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± 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± 1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sty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c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 ± 3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1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m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nnastac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2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± 4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phausi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phaus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th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i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haeroma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s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sidae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costra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aidac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otana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 ± 9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± 5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 ± 38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h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rac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docop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ome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 ± 7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± 4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phalorhynch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 ± 5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 ± 3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 ± 5.9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rd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pteryg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iform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edidrac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rd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pterygii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iform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othen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idar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ozo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iar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wards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7 ± 207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 ± 1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± 33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cipula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e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va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dontaste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arodont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 ± 9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 ± 16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± 6.2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oth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ochiro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cumar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oth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ochirot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o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inodermat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oid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hiu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± 1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± 1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± 1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malodesmat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rnu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 ± 6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 ± 17.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 ± 2.5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c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obry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cin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yasir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 ± 2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± 3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± 3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culan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ld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.6 ± 106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.6 ± 86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3 ± 112.9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r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am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± 3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 ± 43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valv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ro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acu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.1 ± 993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9.3 ± 8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.7 ± 506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toni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torinimor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sso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± 2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ttioidea 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pet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ttioidea 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cell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± 0.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ogastropo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geli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± 1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aclid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aclid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± 0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tropod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choidea (s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iostomatidae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lusc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placophor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tonid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chnochiton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erte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pl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idae (f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ida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± 0.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± 1.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± 0.6</w:t>
            </w:r>
          </w:p>
        </w:tc>
      </w:tr>
      <w:tr w:rsidR="000B2C22" w:rsidTr="000B2C22">
        <w:trPr>
          <w:trHeight w:val="287"/>
        </w:trPr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erte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opl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ostilifer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 Lineidae Indet.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± 0.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± 1.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2C22" w:rsidRDefault="000B2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382AB2" w:rsidRDefault="00382AB2"/>
    <w:p w:rsidR="00080EAD" w:rsidRDefault="00080EAD">
      <w:r>
        <w:t>Table S</w:t>
      </w:r>
      <w:r w:rsidR="000B5488">
        <w:t>1</w:t>
      </w:r>
      <w:r>
        <w:t xml:space="preserve">. </w:t>
      </w:r>
      <w:r>
        <w:rPr>
          <w:rFonts w:ascii="Calibri" w:hAnsi="Calibri" w:cs="Calibri"/>
          <w:color w:val="000000"/>
        </w:rPr>
        <w:t>Average number of individuals 0.25m</w:t>
      </w:r>
      <w:r>
        <w:rPr>
          <w:rFonts w:ascii="Calibri" w:hAnsi="Calibri" w:cs="Calibri"/>
          <w:color w:val="000000"/>
          <w:vertAlign w:val="superscript"/>
        </w:rPr>
        <w:t>-2</w:t>
      </w:r>
      <w:r w:rsidR="00265509">
        <w:rPr>
          <w:rFonts w:ascii="Calibri" w:hAnsi="Calibri" w:cs="Calibri"/>
          <w:color w:val="000000"/>
        </w:rPr>
        <w:t xml:space="preserve"> collected at</w:t>
      </w:r>
      <w:bookmarkStart w:id="0" w:name="_GoBack"/>
      <w:bookmarkEnd w:id="0"/>
      <w:r>
        <w:rPr>
          <w:rFonts w:ascii="Calibri" w:hAnsi="Calibri" w:cs="Calibri"/>
          <w:color w:val="000000"/>
        </w:rPr>
        <w:t xml:space="preserve"> each site (South Cove, A-C; Hangar Cove, D-F).</w:t>
      </w:r>
    </w:p>
    <w:sectPr w:rsidR="00080EAD" w:rsidSect="00C50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B2C22"/>
    <w:rsid w:val="00080EAD"/>
    <w:rsid w:val="000A50A8"/>
    <w:rsid w:val="000B2C22"/>
    <w:rsid w:val="000B5488"/>
    <w:rsid w:val="00265509"/>
    <w:rsid w:val="00382AB2"/>
    <w:rsid w:val="0085581B"/>
    <w:rsid w:val="00C0441C"/>
    <w:rsid w:val="00C5014F"/>
    <w:rsid w:val="00D0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8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ley, Simon A.</dc:creator>
  <cp:keywords/>
  <dc:description/>
  <cp:lastModifiedBy>0013358</cp:lastModifiedBy>
  <cp:revision>6</cp:revision>
  <dcterms:created xsi:type="dcterms:W3CDTF">2018-09-24T18:20:00Z</dcterms:created>
  <dcterms:modified xsi:type="dcterms:W3CDTF">2019-06-24T01:27:00Z</dcterms:modified>
</cp:coreProperties>
</file>